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09" w:type="pct"/>
        <w:tblInd w:w="-459" w:type="dxa"/>
        <w:tblLook w:val="04A0" w:firstRow="1" w:lastRow="0" w:firstColumn="1" w:lastColumn="0" w:noHBand="0" w:noVBand="1"/>
      </w:tblPr>
      <w:tblGrid>
        <w:gridCol w:w="1892"/>
        <w:gridCol w:w="664"/>
        <w:gridCol w:w="628"/>
        <w:gridCol w:w="1287"/>
        <w:gridCol w:w="928"/>
        <w:gridCol w:w="1371"/>
        <w:gridCol w:w="50"/>
        <w:gridCol w:w="1009"/>
        <w:gridCol w:w="1009"/>
        <w:gridCol w:w="1991"/>
        <w:gridCol w:w="650"/>
        <w:gridCol w:w="876"/>
        <w:gridCol w:w="2128"/>
      </w:tblGrid>
      <w:tr w:rsidR="00E27CB3" w:rsidRPr="00E8626E" w:rsidTr="003E53FD">
        <w:trPr>
          <w:trHeight w:val="17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CB3" w:rsidRPr="00E8626E" w:rsidRDefault="00E27CB3" w:rsidP="003E53FD">
            <w:pPr>
              <w:pStyle w:val="NoSpacing"/>
              <w:spacing w:line="276" w:lineRule="auto"/>
              <w:rPr>
                <w:b/>
                <w:lang w:val="en-GB"/>
              </w:rPr>
            </w:pPr>
            <w:bookmarkStart w:id="0" w:name="_GoBack"/>
            <w:r w:rsidRPr="00263C1B">
              <w:rPr>
                <w:b/>
                <w:sz w:val="22"/>
                <w:lang w:val="en-GB"/>
              </w:rPr>
              <w:t xml:space="preserve">Supplementary table 1 </w:t>
            </w:r>
            <w:bookmarkEnd w:id="0"/>
            <w:r w:rsidRPr="00263C1B">
              <w:rPr>
                <w:sz w:val="22"/>
                <w:lang w:val="en-GB"/>
              </w:rPr>
              <w:t>Incidence of pathology</w:t>
            </w:r>
            <w:r w:rsidRPr="00263C1B">
              <w:rPr>
                <w:b/>
                <w:sz w:val="22"/>
                <w:lang w:val="en-GB"/>
              </w:rPr>
              <w:t xml:space="preserve"> 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 xml:space="preserve">Authors 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NF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Acromegaly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Cushing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Prolactinoma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TS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FSH-LH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Craniopharyngioma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RCC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pStyle w:val="NoSpacing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63C1B">
              <w:rPr>
                <w:b/>
                <w:sz w:val="20"/>
                <w:szCs w:val="20"/>
              </w:rPr>
              <w:t>Macro | Giant (%)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</w:rPr>
              <w:t>Ajlan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6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7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Bokhari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3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91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Boling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982 adenoma, type not specifi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Cavallo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4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Cerina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Chabot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9 adenoma, type not specifi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85 | 15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Chi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sz w:val="20"/>
                <w:szCs w:val="20"/>
              </w:rPr>
              <w:t>8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5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80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Chohan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sz w:val="20"/>
                <w:szCs w:val="20"/>
              </w:rPr>
              <w:t>62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62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adenoma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, type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not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specified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- | 100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Dallapiaza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4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sz w:val="20"/>
                <w:szCs w:val="20"/>
              </w:rPr>
              <w:t>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0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Dlouhy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sz w:val="20"/>
                <w:szCs w:val="20"/>
              </w:rPr>
              <w:t>92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88 adenoma of which 5 Cushing, other types not specifi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5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Gondim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20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sz w:val="20"/>
                <w:szCs w:val="20"/>
              </w:rPr>
              <w:t>3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7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66 | 16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Gondim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20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sz w:val="20"/>
                <w:szCs w:val="20"/>
              </w:rPr>
              <w:t>3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0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Hofstetter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2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2 | 28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Jakimovski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4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Jang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9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0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Karnezis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1108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adenoma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, type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not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specified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5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-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Leach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85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Qureshi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8</w:t>
            </w:r>
          </w:p>
        </w:tc>
        <w:tc>
          <w:tcPr>
            <w:tcW w:w="217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8 adenoma, type not specifi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96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Senior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5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/>
              </w:rPr>
              <w:t>e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7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Sigounas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</w:t>
            </w:r>
            <w:r w:rsidRPr="00263C1B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/>
              </w:rPr>
              <w:t>f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1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Thawani</w:t>
            </w:r>
            <w:proofErr w:type="spellEnd"/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7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0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Zhan</w:t>
            </w:r>
            <w:r w:rsidRPr="00263C1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82 | -</w:t>
            </w:r>
          </w:p>
        </w:tc>
      </w:tr>
      <w:tr w:rsidR="00E27CB3" w:rsidRPr="00E8626E" w:rsidTr="003E53FD">
        <w:trPr>
          <w:trHeight w:val="283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CB3" w:rsidRPr="00263C1B" w:rsidRDefault="00E27CB3" w:rsidP="003E53FD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20"/>
                <w:szCs w:val="20"/>
              </w:rPr>
              <w:t>76 | 14</w:t>
            </w:r>
          </w:p>
        </w:tc>
      </w:tr>
      <w:tr w:rsidR="00E27CB3" w:rsidRPr="00E8626E" w:rsidTr="003E53FD">
        <w:trPr>
          <w:trHeight w:val="283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E27CB3" w:rsidRPr="00263C1B" w:rsidRDefault="00E27CB3" w:rsidP="003E53FD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</w:rPr>
              <w:t>- not assessed</w:t>
            </w:r>
          </w:p>
          <w:p w:rsidR="00E27CB3" w:rsidRPr="00263C1B" w:rsidRDefault="00E27CB3" w:rsidP="003E53FD">
            <w:pPr>
              <w:spacing w:line="276" w:lineRule="auto"/>
              <w:rPr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263C1B">
              <w:rPr>
                <w:sz w:val="16"/>
                <w:szCs w:val="16"/>
              </w:rPr>
              <w:t xml:space="preserve"> 5 mixed</w:t>
            </w:r>
          </w:p>
          <w:p w:rsidR="00E27CB3" w:rsidRPr="00263C1B" w:rsidRDefault="00E27CB3" w:rsidP="003E53FD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4 </w:t>
            </w:r>
            <w:r w:rsidRPr="00263C1B">
              <w:rPr>
                <w:sz w:val="16"/>
                <w:szCs w:val="16"/>
              </w:rPr>
              <w:t>connective tissue/infection, 1 metastatic lesion</w:t>
            </w:r>
          </w:p>
          <w:p w:rsidR="00E27CB3" w:rsidRPr="00263C1B" w:rsidRDefault="00E27CB3" w:rsidP="003E53FD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4 PRL-ACTH-secreting adenomas, 9 PRL-GH-secreting adenomas</w:t>
            </w:r>
          </w:p>
          <w:p w:rsidR="00E27CB3" w:rsidRPr="00263C1B" w:rsidRDefault="00E27CB3" w:rsidP="003E53FD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6 apoplexy, 1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pituicytoma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, 1 pituitary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dermoid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, 1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clival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chordoma</w:t>
            </w:r>
            <w:proofErr w:type="spellEnd"/>
          </w:p>
          <w:p w:rsidR="00E27CB3" w:rsidRPr="00263C1B" w:rsidRDefault="00E27CB3" w:rsidP="003E53FD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9 mixed, 2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chordomas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, 1 FAS-secreting (Fatty Acid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), 2 metastasis, 1 lymphocytic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hypophysitis</w:t>
            </w:r>
            <w:proofErr w:type="spellEnd"/>
          </w:p>
          <w:p w:rsidR="00E27CB3" w:rsidRPr="00E8626E" w:rsidRDefault="00E27CB3" w:rsidP="003E53FD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63C1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f</w:t>
            </w:r>
            <w:r w:rsidRPr="00263C1B">
              <w:rPr>
                <w:rFonts w:eastAsia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263C1B">
              <w:rPr>
                <w:rFonts w:eastAsia="Times New Roman"/>
                <w:color w:val="000000"/>
                <w:sz w:val="16"/>
                <w:szCs w:val="16"/>
              </w:rPr>
              <w:t>chordoma</w:t>
            </w:r>
            <w:proofErr w:type="spellEnd"/>
            <w:r w:rsidRPr="00263C1B">
              <w:rPr>
                <w:rFonts w:eastAsia="Times New Roman"/>
                <w:color w:val="000000"/>
                <w:sz w:val="16"/>
                <w:szCs w:val="16"/>
              </w:rPr>
              <w:t>, 1 FAS-secreting</w:t>
            </w:r>
          </w:p>
        </w:tc>
      </w:tr>
    </w:tbl>
    <w:p w:rsidR="00B354A3" w:rsidRDefault="00B354A3"/>
    <w:sectPr w:rsidR="00B354A3" w:rsidSect="00E27C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CB3"/>
    <w:rsid w:val="00B354A3"/>
    <w:rsid w:val="00E2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7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7CB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rsid w:val="00E27CB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7C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7CB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rsid w:val="00E27CB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1DE382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1</cp:revision>
  <dcterms:created xsi:type="dcterms:W3CDTF">2017-08-29T10:32:00Z</dcterms:created>
  <dcterms:modified xsi:type="dcterms:W3CDTF">2017-08-29T10:38:00Z</dcterms:modified>
</cp:coreProperties>
</file>